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4: Cardiotoxicity outcomes in RCTs evaluating anthracyclines regimens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4a: Anthracycline chemotherapy versus non-anthracycline chemotherapy </w:t>
      </w:r>
    </w:p>
    <w:tbl>
      <w:tblPr>
        <w:tblW w:w="133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221"/>
        <w:gridCol w:w="2141"/>
        <w:gridCol w:w="1577"/>
        <w:gridCol w:w="584"/>
        <w:gridCol w:w="560"/>
        <w:gridCol w:w="560"/>
        <w:gridCol w:w="617"/>
        <w:gridCol w:w="560"/>
        <w:gridCol w:w="560"/>
        <w:gridCol w:w="425"/>
        <w:gridCol w:w="560"/>
        <w:gridCol w:w="1022"/>
        <w:gridCol w:w="1748"/>
      </w:tblGrid>
      <w:tr>
        <w:trPr>
          <w:tblHeader w:val="true"/>
          <w:trHeight w:val="2394" w:hRule="atLeast"/>
        </w:trPr>
        <w:tc>
          <w:tcPr>
            <w:tcW w:w="125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rdiac outcomes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finition and measurement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analysed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rdiotoxic event 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F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mulative dose to cardiotoxic event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rease in LVEF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eath (cardiac related) 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G changes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continuation due to LVEF abnormality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right="121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ength of follow up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right="121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Additional comments, and when outcomes occurred </w:t>
            </w:r>
          </w:p>
        </w:tc>
      </w:tr>
      <w:tr>
        <w:trPr>
          <w:trHeight w:val="491" w:hRule="atLeast"/>
          <w:cantSplit w:val="true"/>
        </w:trPr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kland 2001 [24]</w:t>
            </w:r>
          </w:p>
        </w:tc>
        <w:tc>
          <w:tcPr>
            <w:tcW w:w="122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toxicity, reduction LVEF</w:t>
            </w:r>
          </w:p>
        </w:tc>
        <w:tc>
          <w:tcPr>
            <w:tcW w:w="214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rdiotoxicity defined as reduction ≥ 20% or ≥ 10% below LLN or CHF, MUGA or echo, ECG, physical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F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2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n at least 20 months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cardiac deaths</w:t>
            </w:r>
          </w:p>
        </w:tc>
      </w:tr>
      <w:tr>
        <w:trPr>
          <w:trHeight w:val="499" w:hRule="atLeast"/>
          <w:cantSplit w:val="true"/>
        </w:trPr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F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CHF on, 2 off treatment</w:t>
            </w:r>
          </w:p>
        </w:tc>
      </w:tr>
      <w:tr>
        <w:trPr>
          <w:trHeight w:val="580" w:hRule="atLeast"/>
          <w:cantSplit w:val="true"/>
        </w:trPr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her 2005 [25]</w:t>
            </w:r>
          </w:p>
        </w:tc>
        <w:tc>
          <w:tcPr>
            <w:tcW w:w="1221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eduction LVEF, cardiac event of clinical concern, withdrawal due to cardiac event</w:t>
            </w:r>
          </w:p>
        </w:tc>
        <w:tc>
          <w:tcPr>
            <w:tcW w:w="214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uction LVEF to &lt;45%, or &gt; 45% if decrease  ≥10% from baseline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events of clinical concern, MUGA or echo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pirubicin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56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1 months</w:t>
            </w:r>
          </w:p>
        </w:tc>
        <w:tc>
          <w:tcPr>
            <w:tcW w:w="1748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th due to MI, probably early but may include late as follow-up &gt; 1 year, unclear if on or off treatment</w:t>
            </w:r>
          </w:p>
        </w:tc>
      </w:tr>
      <w:tr>
        <w:trPr>
          <w:trHeight w:val="509" w:hRule="atLeast"/>
          <w:cantSplit w:val="true"/>
        </w:trPr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emcitabine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 months</w:t>
            </w:r>
          </w:p>
        </w:tc>
        <w:tc>
          <w:tcPr>
            <w:tcW w:w="17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22" w:hRule="atLeast"/>
          <w:cantSplit w:val="true"/>
        </w:trPr>
        <w:tc>
          <w:tcPr>
            <w:tcW w:w="12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nadi 1988 [28]</w:t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rdiotoxicty</w:t>
            </w:r>
          </w:p>
        </w:tc>
        <w:tc>
          <w:tcPr>
            <w:tcW w:w="21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rdiotoxicity not pre-defined ( observed cardiac rhythm disorders &amp; ST depression)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P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 months</w:t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the 2 cases were transient and resolved</w:t>
            </w:r>
          </w:p>
        </w:tc>
      </w:tr>
      <w:tr>
        <w:trPr>
          <w:trHeight w:val="545" w:hRule="atLeast"/>
          <w:cantSplit w:val="true"/>
        </w:trPr>
        <w:tc>
          <w:tcPr>
            <w:tcW w:w="12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6" w:hRule="atLeast"/>
          <w:cantSplit w:val="true"/>
        </w:trPr>
        <w:tc>
          <w:tcPr>
            <w:tcW w:w="12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88" w:hRule="atLeast"/>
          <w:cantSplit w:val="true"/>
        </w:trPr>
        <w:tc>
          <w:tcPr>
            <w:tcW w:w="12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vine 2005 [26]</w:t>
            </w:r>
          </w:p>
        </w:tc>
        <w:tc>
          <w:tcPr>
            <w:tcW w:w="12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F</w:t>
            </w:r>
          </w:p>
        </w:tc>
        <w:tc>
          <w:tcPr>
            <w:tcW w:w="21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GA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F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1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months</w:t>
            </w:r>
          </w:p>
        </w:tc>
        <w:tc>
          <w:tcPr>
            <w:tcW w:w="17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HF occurred within 5 years of follow-up, unclear if on or off treatment</w:t>
            </w:r>
          </w:p>
        </w:tc>
      </w:tr>
      <w:tr>
        <w:trPr>
          <w:trHeight w:val="688" w:hRule="atLeast"/>
          <w:cantSplit w:val="true"/>
        </w:trPr>
        <w:tc>
          <w:tcPr>
            <w:tcW w:w="12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F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88" w:hRule="atLeast"/>
          <w:cantSplit w:val="true"/>
        </w:trPr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tin 2003 [27]</w:t>
            </w:r>
          </w:p>
        </w:tc>
        <w:tc>
          <w:tcPr>
            <w:tcW w:w="122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outcomes</w:t>
            </w:r>
          </w:p>
        </w:tc>
        <w:tc>
          <w:tcPr>
            <w:tcW w:w="214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O CTC (0-4)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C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5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7 months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grade 1-2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grade 3)</w:t>
            </w:r>
          </w:p>
        </w:tc>
      </w:tr>
      <w:tr>
        <w:trPr>
          <w:trHeight w:val="688" w:hRule="atLeast"/>
          <w:cantSplit w:val="true"/>
        </w:trPr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F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0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grade 1-2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0 (grade 3), probably early and on therapy</w:t>
            </w:r>
          </w:p>
        </w:tc>
      </w:tr>
      <w:tr>
        <w:trPr>
          <w:trHeight w:val="688" w:hRule="atLeast"/>
          <w:cantSplit w:val="true"/>
        </w:trPr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sto 2001 [29]</w:t>
            </w:r>
          </w:p>
        </w:tc>
        <w:tc>
          <w:tcPr>
            <w:tcW w:w="122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ths</w:t>
            </w:r>
          </w:p>
        </w:tc>
        <w:tc>
          <w:tcPr>
            <w:tcW w:w="214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related late (during long-term follow-up)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unomycin-COMP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2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years</w:t>
            </w:r>
          </w:p>
        </w:tc>
        <w:tc>
          <w:tcPr>
            <w:tcW w:w="174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3 cardiac related deaths off treatment and during long term follow up; due to: CHF, diffuse coronary heart disease awaiting heart transplant, collapsed during sport</w:t>
            </w:r>
          </w:p>
        </w:tc>
      </w:tr>
      <w:tr>
        <w:trPr>
          <w:trHeight w:val="688" w:hRule="atLeast"/>
          <w:cantSplit w:val="true"/>
        </w:trPr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88" w:hRule="atLeast"/>
          <w:cantSplit w:val="true"/>
        </w:trPr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etnam 1986 [31]</w:t>
            </w:r>
          </w:p>
        </w:tc>
        <w:tc>
          <w:tcPr>
            <w:tcW w:w="122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toxicity</w:t>
            </w:r>
          </w:p>
        </w:tc>
        <w:tc>
          <w:tcPr>
            <w:tcW w:w="214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ical and sub clinical, ECG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xorubici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ncristin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trexate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2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years</w:t>
            </w:r>
          </w:p>
        </w:tc>
        <w:tc>
          <w:tcPr>
            <w:tcW w:w="174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CG changes - 4 (changed treatment) 6 no change in treatment, deaths due to cardiomyopathy, off treatment, CHF off treatment, ECG changes on treatment</w:t>
            </w:r>
          </w:p>
        </w:tc>
      </w:tr>
      <w:tr>
        <w:trPr>
          <w:trHeight w:val="688" w:hRule="atLeast"/>
          <w:cantSplit w:val="true"/>
        </w:trPr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ncristin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otrexate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56" w:hRule="atLeast"/>
          <w:cantSplit w:val="true"/>
        </w:trPr>
        <w:tc>
          <w:tcPr>
            <w:tcW w:w="125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livan 1991 [30]</w:t>
            </w:r>
          </w:p>
        </w:tc>
        <w:tc>
          <w:tcPr>
            <w:tcW w:w="122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th</w:t>
            </w:r>
          </w:p>
        </w:tc>
        <w:tc>
          <w:tcPr>
            <w:tcW w:w="214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related late (8-10 years follow-up)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-COPP + radiotherapy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2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years</w:t>
            </w:r>
          </w:p>
        </w:tc>
        <w:tc>
          <w:tcPr>
            <w:tcW w:w="1748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death due to hypertension, 1 due to cardiopathy, 1 cardiac abnormality under treatment (late and off-treatment) in both groups</w:t>
            </w:r>
          </w:p>
        </w:tc>
      </w:tr>
      <w:tr>
        <w:trPr>
          <w:trHeight w:val="622" w:hRule="atLeast"/>
          <w:cantSplit w:val="true"/>
        </w:trPr>
        <w:tc>
          <w:tcPr>
            <w:tcW w:w="125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PP + bleomycin + radiotherapy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2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Toryheading2"/>
        <w:numPr>
          <w:ilvl w:val="0"/>
          <w:numId w:val="0"/>
        </w:numPr>
        <w:ind w:left="680" w:hanging="680"/>
        <w:rPr>
          <w:i w:val="false"/>
          <w:i w:val="false"/>
        </w:rPr>
      </w:pPr>
      <w:r>
        <w:rPr>
          <w:i w:val="false"/>
          <w:sz w:val="22"/>
          <w:szCs w:val="22"/>
        </w:rPr>
        <w:t>Table 4b: anthracycline chemotherapy versus mitoxantrone</w:t>
      </w:r>
    </w:p>
    <w:tbl>
      <w:tblPr>
        <w:tblW w:w="13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1231"/>
        <w:gridCol w:w="2673"/>
        <w:gridCol w:w="1638"/>
        <w:gridCol w:w="607"/>
        <w:gridCol w:w="582"/>
        <w:gridCol w:w="582"/>
        <w:gridCol w:w="641"/>
        <w:gridCol w:w="641"/>
        <w:gridCol w:w="582"/>
        <w:gridCol w:w="966"/>
        <w:gridCol w:w="1728"/>
      </w:tblGrid>
      <w:tr>
        <w:trPr>
          <w:tblHeader w:val="true"/>
          <w:trHeight w:val="2394" w:hRule="atLeast"/>
        </w:trPr>
        <w:tc>
          <w:tcPr>
            <w:tcW w:w="1305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rdiac outcomes</w:t>
            </w:r>
          </w:p>
        </w:tc>
        <w:tc>
          <w:tcPr>
            <w:tcW w:w="2673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finition and measurement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Number analysed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rdiotoxic event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F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CG alterations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Decrease in LVEF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fill="E0E0E0" w:val="clear"/>
            <w:textDirection w:val="btL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Death (cardiac related) 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ind w:right="121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ength of follow up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ind w:right="121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dditional comments, and when outcomes occurred</w:t>
            </w:r>
          </w:p>
        </w:tc>
      </w:tr>
      <w:tr>
        <w:trPr>
          <w:trHeight w:val="491" w:hRule="atLeast"/>
          <w:cantSplit w:val="true"/>
        </w:trPr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onso 1995 [32]</w:t>
            </w:r>
          </w:p>
        </w:tc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F</w:t>
            </w:r>
          </w:p>
        </w:tc>
        <w:tc>
          <w:tcPr>
            <w:tcW w:w="2673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VEF reduction to &lt; 45%, clinical cardiotoxicity defined as any symptomatic dysfunction that required therapy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F</w:t>
            </w:r>
          </w:p>
        </w:tc>
        <w:tc>
          <w:tcPr>
            <w:tcW w:w="60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years</w:t>
            </w:r>
          </w:p>
        </w:tc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robably on treatment, could be late or off treatment</w:t>
            </w:r>
          </w:p>
        </w:tc>
      </w:tr>
      <w:tr>
        <w:trPr>
          <w:trHeight w:val="499" w:hRule="atLeast"/>
          <w:cantSplit w:val="true"/>
        </w:trPr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F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10" w:hRule="atLeast"/>
          <w:cantSplit w:val="true"/>
        </w:trPr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iles 1994 [45]</w:t>
            </w:r>
          </w:p>
        </w:tc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toxicity</w:t>
            </w:r>
          </w:p>
        </w:tc>
        <w:tc>
          <w:tcPr>
            <w:tcW w:w="267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uction LVEF &gt;10%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BD</w:t>
            </w:r>
          </w:p>
        </w:tc>
        <w:tc>
          <w:tcPr>
            <w:tcW w:w="60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n 36 months</w:t>
            </w:r>
          </w:p>
        </w:tc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 clinical evidence CHF, may include early and late, unclear if on or off, probably on treatment</w:t>
            </w:r>
          </w:p>
        </w:tc>
      </w:tr>
      <w:tr>
        <w:trPr>
          <w:trHeight w:val="388" w:hRule="atLeast"/>
          <w:cantSplit w:val="true"/>
        </w:trPr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BD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65" w:hRule="atLeast"/>
          <w:cantSplit w:val="true"/>
        </w:trPr>
        <w:tc>
          <w:tcPr>
            <w:tcW w:w="13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nett 1988 [33]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uction LV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F</w:t>
            </w:r>
          </w:p>
        </w:tc>
        <w:tc>
          <w:tcPr>
            <w:tcW w:w="26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eduction LVEF by 15% to ≤45% (moderate), LVEF &lt;30% (severe) MUGA, ECG, physical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F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 1 year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mptoms of CHF resolved in all 3 patients after treatmen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on treatment, probably early but may include &gt;1 year</w:t>
            </w:r>
          </w:p>
        </w:tc>
      </w:tr>
      <w:tr>
        <w:trPr>
          <w:trHeight w:val="391" w:hRule="atLeast"/>
          <w:cantSplit w:val="true"/>
        </w:trPr>
        <w:tc>
          <w:tcPr>
            <w:tcW w:w="13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F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69" w:hRule="atLeast"/>
          <w:cantSplit w:val="true"/>
        </w:trPr>
        <w:tc>
          <w:tcPr>
            <w:tcW w:w="13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vo 2002 [43]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toxicity</w:t>
            </w:r>
          </w:p>
        </w:tc>
        <w:tc>
          <w:tcPr>
            <w:tcW w:w="26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HO criteria grade 3 or 4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D/MP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n 31.5 months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vascular events included CHF (14), unstable angina (2), MI (1), dns which groups, unclear if early or late or on or off treatment</w:t>
            </w:r>
          </w:p>
        </w:tc>
      </w:tr>
      <w:tr>
        <w:trPr>
          <w:trHeight w:val="505" w:hRule="atLeast"/>
          <w:cantSplit w:val="true"/>
        </w:trPr>
        <w:tc>
          <w:tcPr>
            <w:tcW w:w="13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ND/MP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47" w:hRule="atLeast"/>
          <w:cantSplit w:val="true"/>
        </w:trPr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ok 1996 [34]</w:t>
            </w:r>
          </w:p>
        </w:tc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toxicity</w:t>
            </w:r>
          </w:p>
        </w:tc>
        <w:tc>
          <w:tcPr>
            <w:tcW w:w="267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nical assessment of cardiac failure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rubicin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2 cardiac failures were cardiomyopathy, during or soon after long courses of epirubicin</w:t>
            </w:r>
          </w:p>
        </w:tc>
      </w:tr>
      <w:tr>
        <w:trPr>
          <w:trHeight w:val="441" w:hRule="atLeast"/>
          <w:cantSplit w:val="true"/>
        </w:trPr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itoxantrone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77" w:hRule="atLeast"/>
          <w:cantSplit w:val="true"/>
        </w:trPr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eban 1999 [35]</w:t>
            </w:r>
          </w:p>
        </w:tc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toxicity</w:t>
            </w:r>
          </w:p>
        </w:tc>
        <w:tc>
          <w:tcPr>
            <w:tcW w:w="267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rate or severe LVEF disease according to Alexandre criteria or WHO grade 3 or 4 changes in cardiac rhythm and/or clinical instrumental signs of CHF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F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years</w:t>
            </w:r>
          </w:p>
        </w:tc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 if on or off treatment, only 80 patients tested for cardiotoxicity and unclear how many in each group</w:t>
            </w:r>
          </w:p>
        </w:tc>
      </w:tr>
      <w:tr>
        <w:trPr>
          <w:trHeight w:val="545" w:hRule="atLeast"/>
          <w:cantSplit w:val="true"/>
        </w:trPr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F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98" w:hRule="atLeast"/>
          <w:cantSplit w:val="true"/>
        </w:trPr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lezou 1987 [36]</w:t>
            </w:r>
          </w:p>
        </w:tc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EF</w:t>
            </w:r>
          </w:p>
        </w:tc>
        <w:tc>
          <w:tcPr>
            <w:tcW w:w="267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inically significant (moderate reduction)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F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35" w:hRule="atLeast"/>
          <w:cantSplit w:val="true"/>
        </w:trPr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F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91" w:hRule="atLeast"/>
          <w:cantSplit w:val="true"/>
        </w:trPr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erlinzoni 1990 [44]</w:t>
            </w:r>
          </w:p>
        </w:tc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toxicity</w:t>
            </w:r>
          </w:p>
        </w:tc>
        <w:tc>
          <w:tcPr>
            <w:tcW w:w="2673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WHO CTC, LVEF mild, moderate or severe according to Alexandre criteria (echo) clinical and subclinical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-BACOD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17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mild, 2 moderate (m-BNCOD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mild (m-BNCOD)</w:t>
            </w:r>
          </w:p>
        </w:tc>
      </w:tr>
      <w:tr>
        <w:trPr>
          <w:trHeight w:val="445" w:hRule="atLeast"/>
          <w:cantSplit w:val="true"/>
        </w:trPr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-BNCOD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51" w:hRule="atLeast"/>
          <w:cantSplit w:val="true"/>
        </w:trPr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usmaninger 1995 [37]</w:t>
            </w:r>
          </w:p>
        </w:tc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EF, CHF</w:t>
            </w:r>
          </w:p>
        </w:tc>
        <w:tc>
          <w:tcPr>
            <w:tcW w:w="267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rate reduction LVEF (moderate not defined)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rubicin + vindesine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5 months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VEF on treatment, late possible, 9% and 12% experienced transient and asymptomatic alterations in heart rhythm</w:t>
            </w:r>
          </w:p>
        </w:tc>
      </w:tr>
      <w:tr>
        <w:trPr>
          <w:trHeight w:val="504" w:hRule="atLeast"/>
          <w:cantSplit w:val="true"/>
        </w:trPr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xantrone + vindesine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27" w:hRule="atLeast"/>
          <w:cantSplit w:val="true"/>
        </w:trPr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nderson 1989 [39]</w:t>
            </w:r>
          </w:p>
        </w:tc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EF, CHF</w:t>
            </w:r>
          </w:p>
        </w:tc>
        <w:tc>
          <w:tcPr>
            <w:tcW w:w="2673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eduction LVEF by 15% to ≤S45% (moderate), LVEF &lt;30% (severe), ECG, MUGA or echo, physical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xorubicin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VEF reduction moderate for 8  in each group, early and on treatment as pre-crossover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mulative dose to CE (p=0.0005)</w:t>
            </w:r>
          </w:p>
        </w:tc>
      </w:tr>
      <w:tr>
        <w:trPr>
          <w:trHeight w:val="554" w:hRule="atLeast"/>
          <w:cantSplit w:val="true"/>
        </w:trPr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xantrone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07" w:hRule="atLeast"/>
          <w:cantSplit w:val="true"/>
        </w:trPr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wton 1993 [40]</w:t>
            </w:r>
          </w:p>
        </w:tc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complication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</w:t>
            </w:r>
          </w:p>
        </w:tc>
        <w:tc>
          <w:tcPr>
            <w:tcW w:w="267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re-specified: cardiac complications (cardiomyopathy &amp; angina)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xorubicin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weeks</w:t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use of death – MI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t clear if early or late, on or off treatment</w:t>
            </w:r>
          </w:p>
        </w:tc>
      </w:tr>
      <w:tr>
        <w:trPr>
          <w:trHeight w:val="516" w:hRule="atLeast"/>
          <w:cantSplit w:val="true"/>
        </w:trPr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rubicin</w:t>
            </w:r>
          </w:p>
        </w:tc>
        <w:tc>
          <w:tcPr>
            <w:tcW w:w="60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8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83" w:hRule="atLeast"/>
          <w:cantSplit w:val="true"/>
        </w:trPr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itoxantrone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65" w:hRule="atLeast"/>
          <w:cantSplit w:val="true"/>
        </w:trPr>
        <w:tc>
          <w:tcPr>
            <w:tcW w:w="13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idemann, 1993 [38]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F</w:t>
            </w:r>
          </w:p>
        </w:tc>
        <w:tc>
          <w:tcPr>
            <w:tcW w:w="26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xicity assessed using WHO criteri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ercise LVEF: reduction of &gt;10%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G, MUGA or ECHO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iamyci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ophosphamide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 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 LVEF shortening of less than 30%: 4, 4 and 5 for each group respectively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 when occurred</w:t>
            </w:r>
          </w:p>
        </w:tc>
      </w:tr>
      <w:tr>
        <w:trPr>
          <w:trHeight w:val="504" w:hRule="atLeast"/>
          <w:cantSplit w:val="true"/>
        </w:trPr>
        <w:tc>
          <w:tcPr>
            <w:tcW w:w="13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rubici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ophosphamide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 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88" w:hRule="atLeast"/>
          <w:cantSplit w:val="true"/>
        </w:trPr>
        <w:tc>
          <w:tcPr>
            <w:tcW w:w="13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xantron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ophosphamide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 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88" w:hRule="atLeast"/>
          <w:cantSplit w:val="true"/>
        </w:trPr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vlovsky 1992 [46]</w:t>
            </w:r>
          </w:p>
        </w:tc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outcomes</w:t>
            </w:r>
          </w:p>
        </w:tc>
        <w:tc>
          <w:tcPr>
            <w:tcW w:w="267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xicity criteria grade 1-4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P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n 42 months</w:t>
            </w:r>
          </w:p>
        </w:tc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unclear when outcomes occurred, grade 1 (3) with CHOP, and grade 1 (2) and grade 4  (1) with CNOP</w:t>
            </w:r>
          </w:p>
        </w:tc>
      </w:tr>
      <w:tr>
        <w:trPr>
          <w:trHeight w:val="688" w:hRule="atLeast"/>
          <w:cantSplit w:val="true"/>
        </w:trPr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P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n 40 months</w:t>
            </w:r>
          </w:p>
        </w:tc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88" w:hRule="atLeast"/>
          <w:cantSplit w:val="true"/>
        </w:trPr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ti 1991 [41]</w:t>
            </w:r>
          </w:p>
        </w:tc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toxicity</w:t>
            </w:r>
          </w:p>
        </w:tc>
        <w:tc>
          <w:tcPr>
            <w:tcW w:w="2673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eduction in LVEF (grade 1-3) MUGA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 (grade 1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5 grade 1, 1 grade 2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id not require treatment interrup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 therapy, early</w:t>
            </w:r>
          </w:p>
        </w:tc>
      </w:tr>
      <w:tr>
        <w:trPr>
          <w:trHeight w:val="688" w:hRule="atLeast"/>
          <w:cantSplit w:val="true"/>
        </w:trPr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C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88" w:hRule="atLeast"/>
          <w:cantSplit w:val="true"/>
        </w:trPr>
        <w:tc>
          <w:tcPr>
            <w:tcW w:w="130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wart 1997 [42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event, reduction in LVEF</w:t>
            </w:r>
          </w:p>
        </w:tc>
        <w:tc>
          <w:tcPr>
            <w:tcW w:w="2673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de 3 or 4 cardiac events definite, probable possible or unknown relation to treatment,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VEF reduction ≥10%  MUGA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F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56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years</w:t>
            </w:r>
          </w:p>
        </w:tc>
        <w:tc>
          <w:tcPr>
            <w:tcW w:w="1728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unclear if on or off or late or early, potentially early as MUGA after max dose reached</w:t>
            </w:r>
          </w:p>
        </w:tc>
      </w:tr>
      <w:tr>
        <w:trPr>
          <w:trHeight w:val="688" w:hRule="atLeast"/>
          <w:cantSplit w:val="true"/>
        </w:trPr>
        <w:tc>
          <w:tcPr>
            <w:tcW w:w="13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F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/3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2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p>
      <w:pPr>
        <w:pStyle w:val="Normal"/>
        <w:rPr>
          <w:lang w:val="en-GB"/>
        </w:rPr>
      </w:pPr>
      <w:r>
        <w:rPr>
          <w:b/>
          <w:szCs w:val="22"/>
          <w:lang w:val="en-GB"/>
        </w:rPr>
        <w:t>Table 4c: anthracyclines given by bolus compared with continuous infusion</w:t>
      </w:r>
    </w:p>
    <w:tbl>
      <w:tblPr>
        <w:tblW w:w="134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185"/>
        <w:gridCol w:w="1980"/>
        <w:gridCol w:w="1080"/>
        <w:gridCol w:w="540"/>
        <w:gridCol w:w="540"/>
        <w:gridCol w:w="540"/>
        <w:gridCol w:w="540"/>
        <w:gridCol w:w="720"/>
        <w:gridCol w:w="540"/>
        <w:gridCol w:w="634"/>
        <w:gridCol w:w="634"/>
        <w:gridCol w:w="540"/>
        <w:gridCol w:w="720"/>
        <w:gridCol w:w="919"/>
        <w:gridCol w:w="1376"/>
      </w:tblGrid>
      <w:tr>
        <w:trPr>
          <w:trHeight w:val="2394" w:hRule="atLeast"/>
        </w:trPr>
        <w:tc>
          <w:tcPr>
            <w:tcW w:w="99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rdiac outcom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finition and measuremen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analysed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rdiotoxic event 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iscontinuation due to LVEF 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F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mulative dose to cardiotoxic event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rease in LVEF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VEF (%) pre mean (SD)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LVEF (%)  post mean (SD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eath (cardiac related)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rdiotoxic event (clinically evident)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right="121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ength of follow up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right="121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dditional comments, and when outcomes occurred</w:t>
            </w:r>
          </w:p>
        </w:tc>
      </w:tr>
      <w:tr>
        <w:trPr>
          <w:trHeight w:val="682" w:hRule="atLeast"/>
          <w:cantSplit w:val="true"/>
        </w:trPr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er 1991 [49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8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rdiac toxicity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CHF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% or greater decrease in LVEF at rest by MUGA sca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F not define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lus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g rank p= 0.002</w:t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months</w:t>
            </w:r>
          </w:p>
        </w:tc>
        <w:tc>
          <w:tcPr>
            <w:tcW w:w="1376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 and "during" treatmen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CHF not subset of cardiotoxic event</w:t>
            </w:r>
          </w:p>
        </w:tc>
      </w:tr>
      <w:tr>
        <w:trPr>
          <w:trHeight w:val="499" w:hRule="atLeast"/>
          <w:cantSplit w:val="true"/>
        </w:trPr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inuou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90" w:hRule="atLeast"/>
          <w:cantSplit w:val="true"/>
        </w:trPr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alupski, 1991 [50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85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rdiotoxicity</w:t>
              <w:br/>
              <w:t>Death</w:t>
              <w:br/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toxicity according to SWOG criteria (worst grade) includes a reduction in LVEF, or clinically evident cardiac events, method not reporte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eath cardiac related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lus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1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years</w:t>
            </w:r>
          </w:p>
        </w:tc>
        <w:tc>
          <w:tcPr>
            <w:tcW w:w="1376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toxic event includes clinical and sub-clinical events, does not state whether early or late or on or off treatment</w:t>
            </w:r>
          </w:p>
        </w:tc>
      </w:tr>
      <w:tr>
        <w:trPr>
          <w:trHeight w:val="686" w:hRule="atLeast"/>
          <w:cantSplit w:val="true"/>
        </w:trPr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inuou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04" w:hRule="atLeast"/>
          <w:cantSplit w:val="true"/>
        </w:trPr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pira 1990 [48]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uction LV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F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% or greater reduction in LVEF by MUG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F not define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lus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 (0.03)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 (0.05)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1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F subset of those with reduction LV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 therapy and early events</w:t>
            </w:r>
          </w:p>
        </w:tc>
      </w:tr>
      <w:tr>
        <w:trPr>
          <w:trHeight w:val="453" w:hRule="atLeast"/>
          <w:cantSplit w:val="true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inuou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 (0.03)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 (0.05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12" w:hRule="atLeast"/>
          <w:cantSplit w:val="true"/>
        </w:trPr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tobagyi 1989 [47]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duction LV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F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% or greater reduction in LVEF, cardiac scan or ECHO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F not define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lus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1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 and on treatment</w:t>
            </w:r>
          </w:p>
        </w:tc>
      </w:tr>
      <w:tr>
        <w:trPr>
          <w:trHeight w:val="688" w:hRule="atLeast"/>
          <w:cantSplit w:val="true"/>
        </w:trPr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inuou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4d: doxorubicin versus epirubicin</w:t>
      </w:r>
    </w:p>
    <w:tbl>
      <w:tblPr>
        <w:tblW w:w="137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1281"/>
        <w:gridCol w:w="1889"/>
        <w:gridCol w:w="1306"/>
        <w:gridCol w:w="540"/>
        <w:gridCol w:w="540"/>
        <w:gridCol w:w="540"/>
        <w:gridCol w:w="720"/>
        <w:gridCol w:w="540"/>
        <w:gridCol w:w="720"/>
        <w:gridCol w:w="540"/>
        <w:gridCol w:w="540"/>
        <w:gridCol w:w="540"/>
        <w:gridCol w:w="540"/>
        <w:gridCol w:w="1060"/>
        <w:gridCol w:w="1460"/>
      </w:tblGrid>
      <w:tr>
        <w:trPr>
          <w:tblHeader w:val="true"/>
          <w:trHeight w:val="2520" w:hRule="atLeast"/>
        </w:trPr>
        <w:tc>
          <w:tcPr>
            <w:tcW w:w="965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281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rdiac outcomes</w:t>
            </w:r>
          </w:p>
        </w:tc>
        <w:tc>
          <w:tcPr>
            <w:tcW w:w="1889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finition and measurement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umber analysed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cardiotoxic event 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crease in LVEF</w:t>
            </w:r>
          </w:p>
        </w:tc>
        <w:tc>
          <w:tcPr>
            <w:tcW w:w="720" w:type="dxa"/>
            <w:tcBorders/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F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VEF baseline value (%)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VEF final value (%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CG abnormalities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rdiac related death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Cardiac damage (Billingham </w:t>
              <w:br/>
              <w:t>score 2.5 or higher)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P/LVET ratio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ength of follow up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dditional comments, and when outcomes occurred</w:t>
            </w:r>
          </w:p>
        </w:tc>
      </w:tr>
      <w:tr>
        <w:trPr>
          <w:trHeight w:val="827" w:hRule="atLeast"/>
          <w:cantSplit w:val="true"/>
        </w:trPr>
        <w:tc>
          <w:tcPr>
            <w:tcW w:w="96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zwoda 1986 [58]</w:t>
            </w:r>
          </w:p>
        </w:tc>
        <w:tc>
          <w:tcPr>
            <w:tcW w:w="128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rdiotoxicity</w:t>
            </w:r>
          </w:p>
        </w:tc>
        <w:tc>
          <w:tcPr>
            <w:tcW w:w="1889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toxicity according to WHO criteria, MUGA scans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146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rdiotoxicity (grade 1), 2 (grade 2), 1 (grade 3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F a subset of cardiotoxic event, controlled with medication, others  had persistent asymptomatic reduction of LVEF 4-14 months after discontinuation.</w:t>
            </w:r>
          </w:p>
        </w:tc>
      </w:tr>
      <w:tr>
        <w:trPr>
          <w:trHeight w:val="1252" w:hRule="atLeast"/>
          <w:cantSplit w:val="true"/>
        </w:trPr>
        <w:tc>
          <w:tcPr>
            <w:tcW w:w="9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47" w:hRule="atLeast"/>
        </w:trPr>
        <w:tc>
          <w:tcPr>
            <w:tcW w:w="96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mbilla 1986 [53]</w:t>
            </w:r>
          </w:p>
        </w:tc>
        <w:tc>
          <w:tcPr>
            <w:tcW w:w="1281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) Cardiac func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) PEP/LVET ratio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) LVEF</w:t>
            </w:r>
          </w:p>
        </w:tc>
        <w:tc>
          <w:tcPr>
            <w:tcW w:w="1889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) Minor axis shortening (MAS) measured by ECG,  2) PEP/LVET ratio using Weissler techniqu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3) LVEF determined by radionuclide angiocardiography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xorubici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9.9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 (0.333 (se0.02)), post (0.383(se(0.02))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n 22 months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8% on doxorubicin and 16% on epirubicin that had a specific and transient cardiotoxic event,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women started on doxorubicin had progressive decrease of LVEF and signs and symptoms of ventricular failure 6  and 14 months after treatment</w:t>
            </w:r>
          </w:p>
        </w:tc>
      </w:tr>
      <w:tr>
        <w:trPr>
          <w:trHeight w:val="1793" w:hRule="atLeast"/>
        </w:trPr>
        <w:tc>
          <w:tcPr>
            <w:tcW w:w="9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rubicin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4.1 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pre(0.344(se 0.013)), post (0.341(0.027))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35" w:hRule="atLeast"/>
        </w:trPr>
        <w:tc>
          <w:tcPr>
            <w:tcW w:w="9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tenbal 1998 [52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clinical CHF</w:t>
            </w:r>
          </w:p>
        </w:tc>
        <w:tc>
          <w:tcPr>
            <w:tcW w:w="18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F according to WHO CTC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xorubicin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ould be early or late effects</w:t>
            </w:r>
          </w:p>
        </w:tc>
      </w:tr>
      <w:tr>
        <w:trPr>
          <w:trHeight w:val="913" w:hRule="atLeast"/>
        </w:trPr>
        <w:tc>
          <w:tcPr>
            <w:tcW w:w="9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rubicin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91" w:hRule="atLeast"/>
          <w:cantSplit w:val="true"/>
        </w:trPr>
        <w:tc>
          <w:tcPr>
            <w:tcW w:w="9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SG, 1988  [51]</w:t>
            </w:r>
          </w:p>
        </w:tc>
        <w:tc>
          <w:tcPr>
            <w:tcW w:w="12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cardiac dysfunction</w:t>
            </w:r>
          </w:p>
        </w:tc>
        <w:tc>
          <w:tcPr>
            <w:tcW w:w="18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WHO criteria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 formal gradation of cardiotoxicity was attempted (investigators opinion on drug-related cardiotoxic events used). 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C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 months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early and "during" treatmen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HF are sub set of cardiac dysfunction </w:t>
            </w:r>
          </w:p>
        </w:tc>
      </w:tr>
      <w:tr>
        <w:trPr>
          <w:trHeight w:val="697" w:hRule="atLeast"/>
          <w:cantSplit w:val="true"/>
        </w:trPr>
        <w:tc>
          <w:tcPr>
            <w:tcW w:w="9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C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062" w:hRule="atLeast"/>
          <w:cantSplit w:val="true"/>
        </w:trPr>
        <w:tc>
          <w:tcPr>
            <w:tcW w:w="9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parini 1991 [54]</w:t>
            </w:r>
          </w:p>
        </w:tc>
        <w:tc>
          <w:tcPr>
            <w:tcW w:w="12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) Cardiotoxicit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) ECG alterations</w:t>
            </w:r>
          </w:p>
        </w:tc>
        <w:tc>
          <w:tcPr>
            <w:tcW w:w="18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) WHO criteri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2) ECG abnormalties (acute arrhythmias) : ST-T segment depression, tachyarrhythmia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xorubicin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C abnormalities were transient</w:t>
            </w:r>
          </w:p>
        </w:tc>
      </w:tr>
      <w:tr>
        <w:trPr>
          <w:trHeight w:val="882" w:hRule="atLeast"/>
          <w:cantSplit w:val="true"/>
        </w:trPr>
        <w:tc>
          <w:tcPr>
            <w:tcW w:w="9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rubicin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87" w:hRule="atLeast"/>
          <w:cantSplit w:val="true"/>
        </w:trPr>
        <w:tc>
          <w:tcPr>
            <w:tcW w:w="9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idmann 1993 [38]</w:t>
            </w:r>
          </w:p>
        </w:tc>
        <w:tc>
          <w:tcPr>
            <w:tcW w:w="12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toxicity</w:t>
            </w:r>
          </w:p>
        </w:tc>
        <w:tc>
          <w:tcPr>
            <w:tcW w:w="18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xicity assessed using WHO criteri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) LVEF: shortening of &lt; 30%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) Exercise LVEF: reduction of &gt;10%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)CH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G and MUGA or echo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iamyci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ophosphamide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5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905" w:hRule="atLeast"/>
          <w:cantSplit w:val="true"/>
        </w:trPr>
        <w:tc>
          <w:tcPr>
            <w:tcW w:w="9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rubici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ophosphamid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51" w:hRule="atLeast"/>
          <w:cantSplit w:val="true"/>
        </w:trPr>
        <w:tc>
          <w:tcPr>
            <w:tcW w:w="9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sley 1992 [59]</w:t>
            </w:r>
          </w:p>
        </w:tc>
        <w:tc>
          <w:tcPr>
            <w:tcW w:w="12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VEF</w:t>
            </w:r>
          </w:p>
        </w:tc>
        <w:tc>
          <w:tcPr>
            <w:tcW w:w="18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eduction LVEF &gt;10%, ECG and MUGA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isplatin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xorubicin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21" w:hRule="atLeast"/>
          <w:cantSplit w:val="true"/>
        </w:trPr>
        <w:tc>
          <w:tcPr>
            <w:tcW w:w="9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isplatin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rubicin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701" w:hRule="atLeast"/>
          <w:cantSplit w:val="true"/>
        </w:trPr>
        <w:tc>
          <w:tcPr>
            <w:tcW w:w="9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nadi 1988 [28]</w:t>
            </w:r>
          </w:p>
        </w:tc>
        <w:tc>
          <w:tcPr>
            <w:tcW w:w="12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toxicty</w:t>
            </w:r>
          </w:p>
        </w:tc>
        <w:tc>
          <w:tcPr>
            <w:tcW w:w="18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toxicity not pre-defined ( observed cardiac rhythm disorders &amp; ST depression)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n 29 months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ardiotoxicity were transient and resolved</w:t>
            </w:r>
          </w:p>
        </w:tc>
      </w:tr>
      <w:tr>
        <w:trPr>
          <w:trHeight w:val="708" w:hRule="atLeast"/>
          <w:cantSplit w:val="true"/>
        </w:trPr>
        <w:tc>
          <w:tcPr>
            <w:tcW w:w="9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99" w:hRule="atLeast"/>
        </w:trPr>
        <w:tc>
          <w:tcPr>
            <w:tcW w:w="9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BSWE, 1988 [57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toxicit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8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EP:LVET ratio &gt; 0.39, WHO grades 3 and 4 alterations of cardiac rhythm, and clinical and/or instrumental signs of heart failure by ECG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C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 119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n 473 days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median duration of follow up was 473 days for FAC and 500 days for FEC, early and "during" treatment</w:t>
            </w:r>
          </w:p>
        </w:tc>
      </w:tr>
      <w:tr>
        <w:trPr>
          <w:trHeight w:val="712" w:hRule="atLeast"/>
        </w:trPr>
        <w:tc>
          <w:tcPr>
            <w:tcW w:w="9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lurouracil, cyclophosphamide, epirubicin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FEC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/122</w:t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76" w:hRule="atLeast"/>
        </w:trPr>
        <w:tc>
          <w:tcPr>
            <w:tcW w:w="9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Jain 1995 [55]</w:t>
            </w:r>
          </w:p>
        </w:tc>
        <w:tc>
          <w:tcPr>
            <w:tcW w:w="12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toxicity</w:t>
            </w:r>
          </w:p>
        </w:tc>
        <w:tc>
          <w:tcPr>
            <w:tcW w:w="1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decrease resting LVEF &gt; 10% or decrease in stress LVEF &gt; 5%, MUGA scan and clinical evaluation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xorubici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on treatment, early, not clear if CHF subset of cardiotoxic group</w:t>
            </w:r>
          </w:p>
        </w:tc>
      </w:tr>
      <w:tr>
        <w:trPr>
          <w:trHeight w:val="535" w:hRule="atLeast"/>
        </w:trPr>
        <w:tc>
          <w:tcPr>
            <w:tcW w:w="9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rubicin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99" w:hRule="atLeast"/>
        </w:trPr>
        <w:tc>
          <w:tcPr>
            <w:tcW w:w="9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htinen 1991 [60]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) LV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) CHF</w:t>
            </w:r>
          </w:p>
        </w:tc>
        <w:tc>
          <w:tcPr>
            <w:tcW w:w="18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) LVEF: 10% decreas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G, LVEF by radionuclide angiography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clophosphamide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xorubici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ncristin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nisolone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on treatment and early</w:t>
            </w:r>
          </w:p>
        </w:tc>
      </w:tr>
      <w:tr>
        <w:trPr>
          <w:trHeight w:val="719" w:hRule="atLeast"/>
        </w:trPr>
        <w:tc>
          <w:tcPr>
            <w:tcW w:w="9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yclophosphamide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rubici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ncristin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nisolone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76" w:hRule="atLeast"/>
        </w:trPr>
        <w:tc>
          <w:tcPr>
            <w:tcW w:w="9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wton 1993 [40]</w:t>
            </w:r>
          </w:p>
        </w:tc>
        <w:tc>
          <w:tcPr>
            <w:tcW w:w="12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rdiac complications,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</w:t>
            </w:r>
          </w:p>
        </w:tc>
        <w:tc>
          <w:tcPr>
            <w:tcW w:w="18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complications (cardiomyopathy &amp; angina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xorubici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weeks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 is early or late, on or off treatment, death due to MI off treatment and after surgery</w:t>
            </w:r>
          </w:p>
        </w:tc>
      </w:tr>
      <w:tr>
        <w:trPr>
          <w:trHeight w:val="466" w:hRule="atLeast"/>
        </w:trPr>
        <w:tc>
          <w:tcPr>
            <w:tcW w:w="9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rubicin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34" w:hRule="atLeast"/>
        </w:trPr>
        <w:tc>
          <w:tcPr>
            <w:tcW w:w="9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ez 1991 [56]</w:t>
            </w:r>
          </w:p>
        </w:tc>
        <w:tc>
          <w:tcPr>
            <w:tcW w:w="12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) LV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) CHF</w:t>
            </w:r>
          </w:p>
        </w:tc>
        <w:tc>
          <w:tcPr>
            <w:tcW w:w="18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VEF reduction  &gt; 10%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xorubicin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imum 12 months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all 3 CHF were controlled by medication,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 and early</w:t>
            </w:r>
          </w:p>
        </w:tc>
      </w:tr>
      <w:tr>
        <w:trPr>
          <w:trHeight w:val="531" w:hRule="atLeast"/>
        </w:trPr>
        <w:tc>
          <w:tcPr>
            <w:tcW w:w="9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rubicin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4e: liposomal doxorubicin versus non-liposomal doxorubicin or epirubicin </w:t>
      </w:r>
    </w:p>
    <w:tbl>
      <w:tblPr>
        <w:tblW w:w="13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271"/>
        <w:gridCol w:w="1913"/>
        <w:gridCol w:w="1731"/>
        <w:gridCol w:w="720"/>
        <w:gridCol w:w="540"/>
        <w:gridCol w:w="540"/>
        <w:gridCol w:w="540"/>
        <w:gridCol w:w="540"/>
        <w:gridCol w:w="540"/>
        <w:gridCol w:w="360"/>
        <w:gridCol w:w="645"/>
        <w:gridCol w:w="513"/>
        <w:gridCol w:w="513"/>
        <w:gridCol w:w="878"/>
        <w:gridCol w:w="1400"/>
      </w:tblGrid>
      <w:tr>
        <w:trPr>
          <w:tblHeader w:val="true"/>
          <w:trHeight w:val="2200" w:hRule="atLeast"/>
        </w:trPr>
        <w:tc>
          <w:tcPr>
            <w:tcW w:w="95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rdiac outcomes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finition and measurement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umber analysed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Cardiotoxic event 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VEF baseline value (%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VEF final value (%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F reduction (n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textDirection w:val="btL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VEF reduction (%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F (n)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Cardiac event 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br/>
              <w:t>Billingham score &gt;=2.5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eath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ength of follow up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dditional comments, and when outcomes occurred</w:t>
            </w:r>
          </w:p>
        </w:tc>
      </w:tr>
      <w:tr>
        <w:trPr>
          <w:trHeight w:val="691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ist 2001 [61]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) cardiotoxicity (primary end point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) cardiac event</w:t>
            </w:r>
          </w:p>
        </w:tc>
        <w:tc>
          <w:tcPr>
            <w:tcW w:w="19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) Decrease in resting LVEF of ≥ 20 ejection fraction units from baseline to a final value of ≥50%, or a decrease of ≥10 EF units from baseline to a final value of less than 50%, or clinical evidence of CHF (MUGA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2) No definition reported 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some-encapsulated doxorubicin (Myocet) + cyclophosphamide (MC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5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n 20 months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Events are mix of "early &amp; late" and "during" treatment, median follow up 20 month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91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xorubicin + cyclophosphamide (AC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91" w:hRule="atLeast"/>
          <w:cantSplit w:val="true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ris 2002 [62]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) cardiac toxicit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) reduction in LVE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) cardiac damage</w:t>
            </w:r>
          </w:p>
        </w:tc>
        <w:tc>
          <w:tcPr>
            <w:tcW w:w="19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) Decrease in resting LVEF of 20 or more from baseline to a final value of≥ 50%, a decrease of≥ to 10 points from baseline to a final value of &lt; 50%, a cardiac biopsy of Grade 2.5 or higher or clinical evidence of CH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) S/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3) Billingham score derived from endomyocardial biopsies.score≥ 2.5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iposome-encapsulated doxorubicin (TLC D-99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 /19 </w:t>
            </w:r>
          </w:p>
        </w:tc>
        <w:tc>
          <w:tcPr>
            <w:tcW w:w="51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th due to CHF and drug related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CHF on TLCD, 3 doxorubicin off- treatment, 6 on- treatment doxorubicin, all  early</w:t>
            </w:r>
          </w:p>
        </w:tc>
      </w:tr>
      <w:tr>
        <w:trPr>
          <w:trHeight w:val="691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xorubici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/17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12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’Brien 2004 [63]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) cardiac even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2) CH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) decrease ≥20% from baseline LVEF in normal range or ≥10% decrease in LVEF in abnormal range (MUGA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2) clinical signs and symptoms such as dyspnea upon excertion, peripheral edema, orthopnea or tachypnea requiring treatment.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gylated liposomal doxorubicin (PLD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3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5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HF are a subset of the cardiotoxic events, cardiotoxic events are the same cases with LVEF, all on treatment</w:t>
            </w:r>
          </w:p>
        </w:tc>
      </w:tr>
      <w:tr>
        <w:trPr>
          <w:trHeight w:val="1440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xorubici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6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91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fkin 2006 [64]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) cardiac adverse event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2) LVEF reduction</w:t>
            </w:r>
          </w:p>
        </w:tc>
        <w:tc>
          <w:tcPr>
            <w:tcW w:w="19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) CTC for adverse events (CHF grade 3 or 4) MUGA and echo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gylated liposomal doxorubicin (DVd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*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3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5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months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VEF reduction p=0.01 favouring liposomal, no thromboembolic deaths, *discontinuation due to LVEF reduction </w:t>
            </w:r>
          </w:p>
        </w:tc>
      </w:tr>
      <w:tr>
        <w:trPr>
          <w:trHeight w:val="691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xorubicin (VAd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*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5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months</w:t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91" w:hRule="atLeast"/>
        </w:trPr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n, 2004 [65]</w:t>
            </w:r>
          </w:p>
        </w:tc>
        <w:tc>
          <w:tcPr>
            <w:tcW w:w="12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toxicity</w:t>
            </w:r>
          </w:p>
        </w:tc>
        <w:tc>
          <w:tcPr>
            <w:tcW w:w="19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rease in LVEF of ≥20 ejection fraction units from baseline, or a decrease of ≥10 EF units from baseline to a final value of less than 50% or clinical evidence of CHF (ECG)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iposomal doxorubicin (Myocet) + cyclophosphamid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C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5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months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 cardiotoxic events are LVEF events, no CHF event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Unclear if early/ late or on/off treatment, median follow up 21 months</w:t>
            </w:r>
          </w:p>
        </w:tc>
      </w:tr>
      <w:tr>
        <w:trPr>
          <w:trHeight w:val="870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rubicin + cyclophosphamid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EC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5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3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145" w:hRule="atLeast"/>
        </w:trPr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ophosphamid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arubici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ncristine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nisolon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4f: cardioprotective agents</w:t>
      </w:r>
    </w:p>
    <w:tbl>
      <w:tblPr>
        <w:tblW w:w="135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643"/>
        <w:gridCol w:w="1946"/>
        <w:gridCol w:w="1423"/>
        <w:gridCol w:w="383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339"/>
        <w:gridCol w:w="1162"/>
        <w:gridCol w:w="885"/>
      </w:tblGrid>
      <w:tr>
        <w:trPr>
          <w:tblHeader w:val="true"/>
          <w:trHeight w:val="2962" w:hRule="atLeast"/>
        </w:trPr>
        <w:tc>
          <w:tcPr>
            <w:tcW w:w="1391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643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1946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finition and measurements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umber analysed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cardiotoxic event 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CHF 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NYHA II symptoms 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pt-BR"/>
              </w:rPr>
              <w:t xml:space="preserve">NYHA III to V 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jection fraction decreased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VIDD (mm) pre mean (SD)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VIDD (mm) post mean (SD)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VIDD (mm) 6 months mean (SD)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F (%) pre mean (SD)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F (%) (mm) post mean (SD)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F (%) (mm) 6 months mean (SD)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VEF baseline value (SD) (%)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VEF final value (SD) (%)</w:t>
            </w:r>
          </w:p>
        </w:tc>
        <w:tc>
          <w:tcPr>
            <w:tcW w:w="339" w:type="dxa"/>
            <w:tcBorders/>
            <w:shd w:fill="D9D9D9" w:val="clear"/>
            <w:textDirection w:val="btL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death (cardiac related) </w:t>
            </w:r>
          </w:p>
        </w:tc>
        <w:tc>
          <w:tcPr>
            <w:tcW w:w="1162" w:type="dxa"/>
            <w:tcBorders/>
            <w:shd w:fill="D9D9D9" w:val="clear"/>
            <w:textDirection w:val="btL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dditional comments, and when outcomes occurred</w:t>
            </w:r>
          </w:p>
        </w:tc>
        <w:tc>
          <w:tcPr>
            <w:tcW w:w="885" w:type="dxa"/>
            <w:tcBorders/>
            <w:shd w:fill="D9D9D9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ength of follow up</w:t>
            </w:r>
          </w:p>
        </w:tc>
      </w:tr>
      <w:tr>
        <w:trPr>
          <w:trHeight w:val="1134" w:hRule="atLeast"/>
          <w:cantSplit w:val="true"/>
        </w:trPr>
        <w:tc>
          <w:tcPr>
            <w:tcW w:w="13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pez, 1998 [73]</w:t>
            </w:r>
          </w:p>
        </w:tc>
        <w:tc>
          <w:tcPr>
            <w:tcW w:w="16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) Clinical cardiotoxicit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) CH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) Laboratory cardiotoxicity</w:t>
            </w:r>
          </w:p>
        </w:tc>
        <w:tc>
          <w:tcPr>
            <w:tcW w:w="19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) clinical signs of cardiac toxicity (NYHA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)CH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) Laboratory cardiotoxicity defined as a LVEF &lt;45% or a decrease from baseline by 20% (MUGA)</w:t>
              <w:br/>
              <w:t xml:space="preserve"> 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xrazoxane</w:t>
            </w:r>
          </w:p>
        </w:tc>
        <w:tc>
          <w:tcPr>
            <w:tcW w:w="38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 (65)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 (8.9)</w:t>
            </w:r>
          </w:p>
        </w:tc>
        <w:tc>
          <w:tcPr>
            <w:tcW w:w="33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F off-treatment, resolved with medica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patients withdrawn epirubicin, I angina, 1 AV block</w:t>
            </w:r>
          </w:p>
        </w:tc>
        <w:tc>
          <w:tcPr>
            <w:tcW w:w="8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</w:tr>
      <w:tr>
        <w:trPr>
          <w:trHeight w:val="1134" w:hRule="atLeast"/>
          <w:cantSplit w:val="true"/>
        </w:trPr>
        <w:tc>
          <w:tcPr>
            <w:tcW w:w="13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 (6.8)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 (8.7)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072" w:hRule="atLeast"/>
          <w:cantSplit w:val="true"/>
        </w:trPr>
        <w:tc>
          <w:tcPr>
            <w:tcW w:w="13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ty, 2006 [68]</w:t>
            </w:r>
          </w:p>
        </w:tc>
        <w:tc>
          <w:tcPr>
            <w:tcW w:w="16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) Cardiac event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) Time to cardiac event-free survival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) Ejection fraction decrease </w:t>
            </w:r>
          </w:p>
        </w:tc>
        <w:tc>
          <w:tcPr>
            <w:tcW w:w="19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rdiac event: Reduction in LVEF by 10% (MUGA) or 15% (echo) or value below 45%, or clinical signs of cardiac insufficiency (NYHA grade 2/3/4). 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jection fraction decrease (CTC grade 3/4) 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:1 dextrazoxane:doxorubicin dose ratio, or 10:1 dexrazoxane: epirubicin dose ratio.</w:t>
            </w:r>
          </w:p>
        </w:tc>
        <w:tc>
          <w:tcPr>
            <w:tcW w:w="38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 &amp; during treatme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 EF reduction also reported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</w:tr>
      <w:tr>
        <w:trPr>
          <w:trHeight w:val="689" w:hRule="atLeast"/>
          <w:cantSplit w:val="true"/>
        </w:trPr>
        <w:tc>
          <w:tcPr>
            <w:tcW w:w="13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xorubicin or epirubicin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97" w:hRule="atLeast"/>
        </w:trPr>
        <w:tc>
          <w:tcPr>
            <w:tcW w:w="13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yer, 1992 [69]</w:t>
            </w:r>
          </w:p>
        </w:tc>
        <w:tc>
          <w:tcPr>
            <w:tcW w:w="16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rdio toxicity, death due to cardiac causes  </w:t>
            </w:r>
          </w:p>
        </w:tc>
        <w:tc>
          <w:tcPr>
            <w:tcW w:w="19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YHA 2,3, 4 clinical cardiotoxicity, subclinical cardiotoxicity NYHA 1, decrease in LVEF by at least 20% or to &lt;45% (MUGA) or Billingham score at least 2 (biopsy)</w:t>
              <w:br/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xrazoxane</w:t>
            </w:r>
          </w:p>
        </w:tc>
        <w:tc>
          <w:tcPr>
            <w:tcW w:w="38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ths one each on/off stud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toxicity on treatment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</w:tr>
      <w:tr>
        <w:trPr>
          <w:trHeight w:val="509" w:hRule="atLeast"/>
        </w:trPr>
        <w:tc>
          <w:tcPr>
            <w:tcW w:w="13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959" w:hRule="atLeast"/>
        </w:trPr>
        <w:tc>
          <w:tcPr>
            <w:tcW w:w="13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ain, 1997 [70]</w:t>
            </w:r>
          </w:p>
        </w:tc>
        <w:tc>
          <w:tcPr>
            <w:tcW w:w="16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) cardiac event (including CHF)</w:t>
              <w:br/>
              <w:t>2) CHF</w:t>
            </w:r>
          </w:p>
        </w:tc>
        <w:tc>
          <w:tcPr>
            <w:tcW w:w="19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) cardiac event defined as reduction in LVEF by at least 10% below LLN, or reduction at least 20% from baseline, or to at least 5% below LLN</w:t>
              <w:br/>
              <w:t>2) CHF any 2 of following (cardiomegaly established by radiography, basilar rales, S3 gallop, paroxysmal nocturnal dyspnea, orthopnea or sig dyspnea on exertion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CG, resting LVEF by MUGA  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xrazoxane</w:t>
            </w:r>
          </w:p>
        </w:tc>
        <w:tc>
          <w:tcPr>
            <w:tcW w:w="38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/1 off treatment, log rank p-value &lt; 0.001 and 0.038 for each study for cumulative dose to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n 532 days (study 1) and 397 days (study 2)</w:t>
            </w:r>
          </w:p>
        </w:tc>
      </w:tr>
      <w:tr>
        <w:trPr>
          <w:trHeight w:val="498" w:hRule="atLeast"/>
        </w:trPr>
        <w:tc>
          <w:tcPr>
            <w:tcW w:w="13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n 511 days (study 1) and 517 (study 2)</w:t>
            </w:r>
          </w:p>
        </w:tc>
      </w:tr>
      <w:tr>
        <w:trPr>
          <w:trHeight w:val="483" w:hRule="atLeast"/>
        </w:trPr>
        <w:tc>
          <w:tcPr>
            <w:tcW w:w="13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turini, 1996 [71]</w:t>
            </w:r>
          </w:p>
        </w:tc>
        <w:tc>
          <w:tcPr>
            <w:tcW w:w="16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 toxicity</w:t>
            </w:r>
          </w:p>
        </w:tc>
        <w:tc>
          <w:tcPr>
            <w:tcW w:w="19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toxicity defined as clinical CHF classified as NYHA grade2,3,4 or reduction in LVEF by MUGA to &lt;=45%, or reduction from baseline resting LVEF of &gt;=20 EF units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xrazoxane 10:1</w:t>
            </w:r>
          </w:p>
        </w:tc>
        <w:tc>
          <w:tcPr>
            <w:tcW w:w="38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toxicity includes clinical and sub-clinical events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</w:tr>
      <w:tr>
        <w:trPr>
          <w:trHeight w:val="451" w:hRule="atLeast"/>
        </w:trPr>
        <w:tc>
          <w:tcPr>
            <w:tcW w:w="13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71" w:hRule="atLeast"/>
        </w:trPr>
        <w:tc>
          <w:tcPr>
            <w:tcW w:w="13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xler 1996 [72]</w:t>
            </w:r>
          </w:p>
        </w:tc>
        <w:tc>
          <w:tcPr>
            <w:tcW w:w="16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toxicity</w:t>
            </w:r>
          </w:p>
        </w:tc>
        <w:tc>
          <w:tcPr>
            <w:tcW w:w="19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e limiting cardiotoxicity defined as reduction in LVEF below 45% (lower limit of normal) or decrease &gt; 20% or clinical CHF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GA scan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xorubicin + dexrazoxane 20:1</w:t>
            </w:r>
          </w:p>
        </w:tc>
        <w:tc>
          <w:tcPr>
            <w:tcW w:w="38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 therapy, early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toxic events includes both clinical and sub-sclinical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 months</w:t>
            </w:r>
          </w:p>
        </w:tc>
      </w:tr>
      <w:tr>
        <w:trPr>
          <w:trHeight w:val="626" w:hRule="atLeast"/>
        </w:trPr>
        <w:tc>
          <w:tcPr>
            <w:tcW w:w="13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xorubicin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 months</w:t>
            </w:r>
          </w:p>
        </w:tc>
      </w:tr>
      <w:tr>
        <w:trPr>
          <w:trHeight w:val="1134" w:hRule="atLeast"/>
          <w:cantSplit w:val="true"/>
        </w:trPr>
        <w:tc>
          <w:tcPr>
            <w:tcW w:w="13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ldner, 2006 [75]</w:t>
            </w:r>
          </w:p>
        </w:tc>
        <w:tc>
          <w:tcPr>
            <w:tcW w:w="16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ze of left ventricle (LVIDD), systolic function (EF) and E/A ratio</w:t>
            </w:r>
          </w:p>
        </w:tc>
        <w:tc>
          <w:tcPr>
            <w:tcW w:w="19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chocardiograph 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-cartinine</w:t>
            </w:r>
          </w:p>
        </w:tc>
        <w:tc>
          <w:tcPr>
            <w:tcW w:w="383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3 (5.9)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9 (5.0)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0 (5.1)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0 (6.0)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3 (5.9)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4 (7.4)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 and on treatment and off treatment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months</w:t>
            </w:r>
          </w:p>
        </w:tc>
      </w:tr>
      <w:tr>
        <w:trPr>
          <w:trHeight w:val="1021" w:hRule="atLeast"/>
          <w:cantSplit w:val="true"/>
        </w:trPr>
        <w:tc>
          <w:tcPr>
            <w:tcW w:w="13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7 (4.1)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4 (5.6)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4 (5.6)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9 (6.3)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0 (6.2)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3 (6.5)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79" w:hRule="atLeast"/>
          <w:cantSplit w:val="true"/>
        </w:trPr>
        <w:tc>
          <w:tcPr>
            <w:tcW w:w="13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ay, 2006 [74]</w:t>
            </w:r>
          </w:p>
        </w:tc>
        <w:tc>
          <w:tcPr>
            <w:tcW w:w="16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stolic function</w:t>
            </w:r>
          </w:p>
        </w:tc>
        <w:tc>
          <w:tcPr>
            <w:tcW w:w="19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stolic dysfunction defined as EF &lt; 50%, ECG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arvedilol  </w:t>
            </w:r>
          </w:p>
        </w:tc>
        <w:tc>
          <w:tcPr>
            <w:tcW w:w="38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5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 and on treatmen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months</w:t>
            </w:r>
          </w:p>
        </w:tc>
      </w:tr>
      <w:tr>
        <w:trPr>
          <w:trHeight w:val="628" w:hRule="atLeast"/>
          <w:cantSplit w:val="true"/>
        </w:trPr>
        <w:tc>
          <w:tcPr>
            <w:tcW w:w="13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807" w:hRule="atLeast"/>
          <w:cantSplit w:val="true"/>
        </w:trPr>
        <w:tc>
          <w:tcPr>
            <w:tcW w:w="13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lei, 1987 [76]</w:t>
            </w:r>
          </w:p>
        </w:tc>
        <w:tc>
          <w:tcPr>
            <w:tcW w:w="16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) Cardiotoxic event (myocardiopathy or rhythm disturbances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) CHF</w:t>
            </w:r>
          </w:p>
        </w:tc>
        <w:tc>
          <w:tcPr>
            <w:tcW w:w="19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) Myocardiopathy included: diastolic and systolic diameter, shortening fraction, septal moyility, left atrial size, mitral septal distance.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) CHF: clinical assessmen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st X-ray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nylamine</w:t>
            </w:r>
          </w:p>
        </w:tc>
        <w:tc>
          <w:tcPr>
            <w:tcW w:w="38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F subset of cardiotoxic event, rhythm disturbance is other event resolved with treatme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 and on treatment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 months</w:t>
            </w:r>
          </w:p>
        </w:tc>
      </w:tr>
      <w:tr>
        <w:trPr>
          <w:trHeight w:val="803" w:hRule="atLeast"/>
          <w:cantSplit w:val="true"/>
        </w:trPr>
        <w:tc>
          <w:tcPr>
            <w:tcW w:w="13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ebo</w:t>
            </w:r>
          </w:p>
        </w:tc>
        <w:tc>
          <w:tcPr>
            <w:tcW w:w="38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640" w:hRule="atLeast"/>
          <w:cantSplit w:val="true"/>
        </w:trPr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legos-Castorena 2007 [77]</w:t>
            </w:r>
          </w:p>
        </w:tc>
        <w:tc>
          <w:tcPr>
            <w:tcW w:w="1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toxicity</w:t>
            </w:r>
          </w:p>
        </w:tc>
        <w:tc>
          <w:tcPr>
            <w:tcW w:w="1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O CTC grade 1,2,3,4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fostine</w:t>
            </w:r>
          </w:p>
        </w:tc>
        <w:tc>
          <w:tcPr>
            <w:tcW w:w="38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 and on -therapy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</w:tr>
      <w:tr>
        <w:trPr>
          <w:trHeight w:val="640" w:hRule="atLeast"/>
          <w:cantSplit w:val="true"/>
        </w:trPr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20" w:hRule="atLeast"/>
          <w:cantSplit w:val="true"/>
        </w:trPr>
        <w:tc>
          <w:tcPr>
            <w:tcW w:w="13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rs 1983 [78]</w:t>
            </w:r>
          </w:p>
        </w:tc>
        <w:tc>
          <w:tcPr>
            <w:tcW w:w="16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F</w:t>
            </w:r>
          </w:p>
        </w:tc>
        <w:tc>
          <w:tcPr>
            <w:tcW w:w="19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F not defined, ECG-gated pool scans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tylcysteine</w:t>
            </w:r>
          </w:p>
        </w:tc>
        <w:tc>
          <w:tcPr>
            <w:tcW w:w="38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 therapy early, only patients staying on therapy analysed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lear</w:t>
            </w:r>
          </w:p>
        </w:tc>
      </w:tr>
      <w:tr>
        <w:trPr>
          <w:trHeight w:val="411" w:hRule="atLeast"/>
          <w:cantSplit w:val="true"/>
        </w:trPr>
        <w:tc>
          <w:tcPr>
            <w:tcW w:w="13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lang w:val="en-GB"/>
        </w:rPr>
        <w:t>Abbreviations:</w:t>
      </w:r>
      <w:r>
        <w:rPr>
          <w:sz w:val="16"/>
          <w:szCs w:val="16"/>
          <w:lang w:val="en-GB"/>
        </w:rPr>
        <w:t xml:space="preserve"> </w:t>
      </w:r>
      <w:r>
        <w:rPr>
          <w:rFonts w:cs="Arial" w:ascii="Arial" w:hAnsi="Arial"/>
        </w:rPr>
        <w:t>A-COPP=cyclophosphamide, vincristine, prednisone, procarbazine;</w:t>
      </w:r>
      <w:r>
        <w:rPr/>
        <w:t xml:space="preserve"> </w:t>
      </w:r>
      <w:r>
        <w:rPr>
          <w:rFonts w:cs="Arial" w:ascii="Arial" w:hAnsi="Arial"/>
        </w:rPr>
        <w:t xml:space="preserve">CAF=cyclophosphamide, adriamycin, 5-FU; CEF=cyclophosphamide, epirubicin, 5-FU; CMF=cyclophosphamide, methotrexate, 5-FU; CAP=cyclophosphamide, cisplatin, adriamycin; CEP=cyclophosphamide, cisplatin, epirubicin; CP=cyclophosphamide, cisplatin; CHF=congestive heart failure; CHOP=cyclophosphamide, vincristine, doxorubicin, prednisone; COMP=cyclophosphamide, vincristine, methotrexate, prednisone; CNOP=cyclophosphamide, vincristine, mitoxantrone, prednisone; CMF=cyclophosphamide, fluorouracil, mitoxantrone; CNF=cyclophosphamide, 5-FU, mitoxantrone; ECG=Electrocardiogram; ECOG=European Cooperative Oncology Group; EVBD=epirubicin, vinblastine, bleomycin; MVBD=mitoxantrone, vinblastine, bleomycin; FAC=5-FU, cyclophosphamide, doxorubicin; FEC=5-FU, cyclophosphamide, epirubicin; FNC=cyclophosphamide, 5-FU, mitoxantrone; LVEF=Left Ventricular Ejection Fraction; LLN=lower limit of normal; MI= myocardial infarction; MOPP=mustargen, vincristine, prednisone, procarbazine; M-BACOD=cyclophosphamide, bleomycin, vincristine, dexamethazone, methotrexate, leucovorin, doxorubicin; m-BNCOD=cyclophosphamide, bleomycin, vincristine, dexamethazone, methotrexate, leucovorin, mitoxantrone; MUGA=multigated acquisition scan; PAC=Cisplatin, adriamycin, cyclophosphamide; PEC=Cisplatin, 4'epi-adriamycin, cyclophosphamide; PEP/LVET=left ventricular systolic time interval ratios; SD=standard deviation; VAD=vincristine, doxorubicin, dexamethazone; VND/MP= vincristine, mitoxantrone, dexamethazone; WHO-CTC=World Health Organization common toxicity criteria </w:t>
      </w:r>
    </w:p>
    <w:sectPr>
      <w:footerReference w:type="default" r:id="rId2"/>
      <w:type w:val="nextPage"/>
      <w:pgSz w:orient="landscape" w:w="15840" w:h="12240"/>
      <w:pgMar w:left="1440" w:right="1440" w:gutter="0" w:header="0" w:top="1618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70815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081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45pt;height:16.35pt;mso-wrap-distance-left:0pt;mso-wrap-distance-right:0pt;mso-wrap-distance-top:0pt;mso-wrap-distance-bottom:0pt;margin-top:0.05pt;mso-position-vertical-relative:text;margin-left:634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482" w:hanging="482"/>
      </w:pPr>
      <w:rPr/>
    </w:lvl>
    <w:lvl w:ilvl="1">
      <w:start w:val="1"/>
      <w:numFmt w:val="decimal"/>
      <w:lvlText w:val="%1.%2."/>
      <w:lvlJc w:val="left"/>
      <w:pPr>
        <w:tabs>
          <w:tab w:val="num" w:pos="454"/>
        </w:tabs>
        <w:ind w:left="680" w:hanging="680"/>
      </w:pPr>
      <w:rPr/>
    </w:lvl>
    <w:lvl w:ilvl="2">
      <w:start w:val="1"/>
      <w:numFmt w:val="decimal"/>
      <w:lvlText w:val="%1.%2.%3."/>
      <w:lvlJc w:val="left"/>
      <w:pPr>
        <w:tabs>
          <w:tab w:val="num" w:pos="454"/>
        </w:tabs>
        <w:ind w:left="680" w:hanging="680"/>
      </w:pPr>
      <w:rPr/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 Linotype" w:hAnsi="Palatino Linotype" w:eastAsia="Times New Roman" w:cs="Palatino Linotype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Toryheading2Char">
    <w:name w:val="tory heading 2 Char"/>
    <w:basedOn w:val="DefaultParagraphFont"/>
    <w:qFormat/>
    <w:rPr>
      <w:rFonts w:ascii="Arial" w:hAnsi="Arial" w:cs="Arial"/>
      <w:b/>
      <w:bCs/>
      <w:i/>
      <w:iCs/>
      <w:sz w:val="28"/>
      <w:szCs w:val="28"/>
      <w:lang w:val="en-US" w:bidi="ar-SA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2"/>
      </w:numPr>
      <w:tabs>
        <w:tab w:val="clear" w:pos="720"/>
        <w:tab w:val="center" w:pos="4320" w:leader="none"/>
        <w:tab w:val="right" w:pos="8640" w:leader="none"/>
      </w:tabs>
      <w:ind w:left="0" w:hanging="0"/>
    </w:pPr>
    <w:rPr/>
  </w:style>
  <w:style w:type="paragraph" w:styleId="BalloonText">
    <w:name w:val="Balloon Text"/>
    <w:basedOn w:val="Normal"/>
    <w:qFormat/>
    <w:pPr>
      <w:numPr>
        <w:ilvl w:val="0"/>
        <w:numId w:val="2"/>
      </w:numPr>
      <w:tabs>
        <w:tab w:val="clear" w:pos="720"/>
      </w:tabs>
      <w:ind w:left="0" w:hanging="0"/>
    </w:pPr>
    <w:rPr>
      <w:rFonts w:ascii="Tahoma" w:hAnsi="Tahoma" w:cs="Tahoma"/>
      <w:sz w:val="16"/>
      <w:szCs w:val="16"/>
    </w:rPr>
  </w:style>
  <w:style w:type="paragraph" w:styleId="Toryheading1">
    <w:name w:val="tory heading 1"/>
    <w:basedOn w:val="Heading1"/>
    <w:qFormat/>
    <w:pPr>
      <w:numPr>
        <w:ilvl w:val="0"/>
        <w:numId w:val="2"/>
      </w:numPr>
      <w:tabs>
        <w:tab w:val="clear" w:pos="720"/>
        <w:tab w:val="left" w:pos="360" w:leader="none"/>
      </w:tabs>
      <w:ind w:left="482" w:hanging="482"/>
      <w:outlineLvl w:val="9"/>
    </w:pPr>
    <w:rPr/>
  </w:style>
  <w:style w:type="paragraph" w:styleId="Toryheading2">
    <w:name w:val="tory heading 2"/>
    <w:basedOn w:val="Heading2"/>
    <w:qFormat/>
    <w:pPr>
      <w:numPr>
        <w:ilvl w:val="0"/>
        <w:numId w:val="0"/>
      </w:numPr>
      <w:outlineLvl w:val="9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08:50:00Z</dcterms:created>
  <dc:creator>Leslie</dc:creator>
  <dc:description/>
  <cp:keywords/>
  <dc:language>en-US</dc:language>
  <cp:lastModifiedBy>p0073992</cp:lastModifiedBy>
  <cp:lastPrinted>2010-01-26T12:23:00Z</cp:lastPrinted>
  <dcterms:modified xsi:type="dcterms:W3CDTF">2010-06-21T08:58:00Z</dcterms:modified>
  <cp:revision>4</cp:revision>
  <dc:subject/>
  <dc:title>Web table 3: Cardiotoxicity outcomes in RCTs comparing anthracycline chemotherapy regimen versus a non-anthracycline chemother</dc:title>
</cp:coreProperties>
</file>